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B2172" w14:textId="77777777" w:rsidR="006B4F29" w:rsidRDefault="006B4F29"/>
    <w:p w14:paraId="2F7ACBBE" w14:textId="77777777" w:rsidR="00C91EE1" w:rsidRPr="00C91EE1" w:rsidRDefault="00C91EE1" w:rsidP="00C91EE1">
      <w:pPr>
        <w:spacing w:before="100" w:beforeAutospacing="1" w:after="100" w:afterAutospacing="1" w:line="240" w:lineRule="auto"/>
        <w:outlineLvl w:val="1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7E662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Table A</w:t>
      </w:r>
      <w:r w:rsidRPr="00C91EE1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. Description of variables included in the analysis of sow efficiency</w:t>
      </w:r>
    </w:p>
    <w:tbl>
      <w:tblPr>
        <w:tblStyle w:val="PlainTable2"/>
        <w:tblW w:w="9810" w:type="dxa"/>
        <w:tblLook w:val="04A0" w:firstRow="1" w:lastRow="0" w:firstColumn="1" w:lastColumn="0" w:noHBand="0" w:noVBand="1"/>
      </w:tblPr>
      <w:tblGrid>
        <w:gridCol w:w="2268"/>
        <w:gridCol w:w="3362"/>
        <w:gridCol w:w="1728"/>
        <w:gridCol w:w="2272"/>
        <w:gridCol w:w="180"/>
      </w:tblGrid>
      <w:tr w:rsidR="00C91EE1" w:rsidRPr="00C91EE1" w14:paraId="6C11A93F" w14:textId="77777777" w:rsidTr="00C90D1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4E6F8EA" w14:textId="77777777" w:rsidR="00C91EE1" w:rsidRPr="00C91EE1" w:rsidRDefault="00C91EE1" w:rsidP="003F7E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riable name</w:t>
            </w:r>
          </w:p>
        </w:tc>
        <w:tc>
          <w:tcPr>
            <w:tcW w:w="3362" w:type="dxa"/>
            <w:hideMark/>
          </w:tcPr>
          <w:p w14:paraId="7BE7E805" w14:textId="77777777" w:rsidR="00C91EE1" w:rsidRPr="00C91EE1" w:rsidRDefault="00C91EE1" w:rsidP="003F7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finition</w:t>
            </w:r>
          </w:p>
        </w:tc>
        <w:tc>
          <w:tcPr>
            <w:tcW w:w="0" w:type="auto"/>
            <w:hideMark/>
          </w:tcPr>
          <w:p w14:paraId="0ABCFECE" w14:textId="77777777" w:rsidR="00C91EE1" w:rsidRPr="00C91EE1" w:rsidRDefault="00C91EE1" w:rsidP="003F7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riable type</w:t>
            </w:r>
          </w:p>
        </w:tc>
        <w:tc>
          <w:tcPr>
            <w:tcW w:w="2272" w:type="dxa"/>
            <w:hideMark/>
          </w:tcPr>
          <w:p w14:paraId="0F87E966" w14:textId="198D84A1" w:rsidR="00C91EE1" w:rsidRPr="00C91EE1" w:rsidRDefault="00C91EE1" w:rsidP="003F7E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ategories / Levels </w:t>
            </w:r>
          </w:p>
        </w:tc>
      </w:tr>
      <w:tr w:rsidR="00C91EE1" w:rsidRPr="00C91EE1" w14:paraId="4176055E" w14:textId="77777777" w:rsidTr="00C90D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7C96C2C1" w14:textId="7777777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Trial ID</w:t>
            </w:r>
          </w:p>
        </w:tc>
        <w:tc>
          <w:tcPr>
            <w:tcW w:w="3362" w:type="dxa"/>
            <w:hideMark/>
          </w:tcPr>
          <w:p w14:paraId="3EBA6378" w14:textId="6C279569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 identifier</w:t>
            </w: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for each independent lactation trial </w:t>
            </w:r>
          </w:p>
        </w:tc>
        <w:tc>
          <w:tcPr>
            <w:tcW w:w="0" w:type="auto"/>
            <w:hideMark/>
          </w:tcPr>
          <w:p w14:paraId="0F86C817" w14:textId="77777777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egorical (random effect)</w:t>
            </w:r>
          </w:p>
        </w:tc>
        <w:tc>
          <w:tcPr>
            <w:tcW w:w="2272" w:type="dxa"/>
            <w:hideMark/>
          </w:tcPr>
          <w:p w14:paraId="40B6D77F" w14:textId="77777777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ial 1–6</w:t>
            </w:r>
          </w:p>
        </w:tc>
      </w:tr>
      <w:tr w:rsidR="00C91EE1" w:rsidRPr="00C91EE1" w14:paraId="3608060C" w14:textId="77777777" w:rsidTr="00C90D18">
        <w:trPr>
          <w:gridAfter w:val="1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67B8C601" w14:textId="7777777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ow ID</w:t>
            </w:r>
          </w:p>
        </w:tc>
        <w:tc>
          <w:tcPr>
            <w:tcW w:w="3362" w:type="dxa"/>
            <w:hideMark/>
          </w:tcPr>
          <w:p w14:paraId="369112EB" w14:textId="77777777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nique identifier for each sow</w:t>
            </w:r>
          </w:p>
        </w:tc>
        <w:tc>
          <w:tcPr>
            <w:tcW w:w="0" w:type="auto"/>
            <w:hideMark/>
          </w:tcPr>
          <w:p w14:paraId="768F9331" w14:textId="77777777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egorical</w:t>
            </w:r>
          </w:p>
        </w:tc>
        <w:tc>
          <w:tcPr>
            <w:tcW w:w="2272" w:type="dxa"/>
            <w:hideMark/>
          </w:tcPr>
          <w:p w14:paraId="7D0EA620" w14:textId="77777777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nique per sow</w:t>
            </w:r>
          </w:p>
        </w:tc>
      </w:tr>
      <w:tr w:rsidR="00C91EE1" w:rsidRPr="00C91EE1" w14:paraId="71A71A10" w14:textId="77777777" w:rsidTr="00C90D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6CDCCDE7" w14:textId="7777777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Parity</w:t>
            </w:r>
          </w:p>
        </w:tc>
        <w:tc>
          <w:tcPr>
            <w:tcW w:w="3362" w:type="dxa"/>
            <w:hideMark/>
          </w:tcPr>
          <w:p w14:paraId="6DD4050F" w14:textId="0D237455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Number of </w:t>
            </w:r>
            <w:proofErr w:type="spellStart"/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rrowings</w:t>
            </w:r>
            <w:proofErr w:type="spellEnd"/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at the time of observation</w:t>
            </w:r>
          </w:p>
        </w:tc>
        <w:tc>
          <w:tcPr>
            <w:tcW w:w="0" w:type="auto"/>
            <w:hideMark/>
          </w:tcPr>
          <w:p w14:paraId="79D3113F" w14:textId="77777777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egorical</w:t>
            </w:r>
          </w:p>
        </w:tc>
        <w:tc>
          <w:tcPr>
            <w:tcW w:w="2272" w:type="dxa"/>
            <w:hideMark/>
          </w:tcPr>
          <w:p w14:paraId="3149A762" w14:textId="77777777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ity 1; Parity 2; Parity 3–5; Parity ≥6</w:t>
            </w:r>
          </w:p>
        </w:tc>
      </w:tr>
      <w:tr w:rsidR="00C91EE1" w:rsidRPr="00C91EE1" w14:paraId="2F751EF5" w14:textId="77777777" w:rsidTr="00C90D18">
        <w:trPr>
          <w:gridAfter w:val="1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329FD23F" w14:textId="7777777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Lactation length (days)</w:t>
            </w:r>
          </w:p>
        </w:tc>
        <w:tc>
          <w:tcPr>
            <w:tcW w:w="3362" w:type="dxa"/>
            <w:hideMark/>
          </w:tcPr>
          <w:p w14:paraId="38518D3C" w14:textId="77777777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mber of days from farrowing to weaning</w:t>
            </w:r>
          </w:p>
        </w:tc>
        <w:tc>
          <w:tcPr>
            <w:tcW w:w="0" w:type="auto"/>
            <w:hideMark/>
          </w:tcPr>
          <w:p w14:paraId="2BA4022D" w14:textId="77777777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tinuous</w:t>
            </w:r>
          </w:p>
        </w:tc>
        <w:tc>
          <w:tcPr>
            <w:tcW w:w="2272" w:type="dxa"/>
            <w:hideMark/>
          </w:tcPr>
          <w:p w14:paraId="4DF447D9" w14:textId="77777777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so explored as quantiles</w:t>
            </w:r>
          </w:p>
        </w:tc>
      </w:tr>
      <w:tr w:rsidR="00C91EE1" w:rsidRPr="00C91EE1" w14:paraId="6539597D" w14:textId="77777777" w:rsidTr="00C90D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3B316FA7" w14:textId="7777777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Adjusted sow body weight at farrowing (kg)</w:t>
            </w:r>
          </w:p>
        </w:tc>
        <w:tc>
          <w:tcPr>
            <w:tcW w:w="3362" w:type="dxa"/>
            <w:hideMark/>
          </w:tcPr>
          <w:p w14:paraId="72951A8E" w14:textId="77777777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w body weight at entry to farrowing room minus estimated in-utero litter weight</w:t>
            </w:r>
          </w:p>
        </w:tc>
        <w:tc>
          <w:tcPr>
            <w:tcW w:w="0" w:type="auto"/>
            <w:hideMark/>
          </w:tcPr>
          <w:p w14:paraId="5D289EF6" w14:textId="027AE179" w:rsidR="00C91EE1" w:rsidRPr="00C91EE1" w:rsidRDefault="00BD73D5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ontinuous </w:t>
            </w:r>
          </w:p>
        </w:tc>
        <w:tc>
          <w:tcPr>
            <w:tcW w:w="2272" w:type="dxa"/>
            <w:hideMark/>
          </w:tcPr>
          <w:p w14:paraId="7A673A6D" w14:textId="59323046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1EE1" w:rsidRPr="00C91EE1" w14:paraId="51C5AEA9" w14:textId="77777777" w:rsidTr="00C90D18">
        <w:trPr>
          <w:gridAfter w:val="1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642AEDD8" w14:textId="7777777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ow body weight at weaning (kg)</w:t>
            </w:r>
          </w:p>
        </w:tc>
        <w:tc>
          <w:tcPr>
            <w:tcW w:w="3362" w:type="dxa"/>
            <w:hideMark/>
          </w:tcPr>
          <w:p w14:paraId="5DF364B6" w14:textId="77777777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w body weight measured at weaning</w:t>
            </w:r>
          </w:p>
        </w:tc>
        <w:tc>
          <w:tcPr>
            <w:tcW w:w="0" w:type="auto"/>
            <w:hideMark/>
          </w:tcPr>
          <w:p w14:paraId="5D6B93E0" w14:textId="77777777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tinuous</w:t>
            </w:r>
          </w:p>
        </w:tc>
        <w:tc>
          <w:tcPr>
            <w:tcW w:w="2272" w:type="dxa"/>
            <w:hideMark/>
          </w:tcPr>
          <w:p w14:paraId="0314D896" w14:textId="7572DBF2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1EE1" w:rsidRPr="00C91EE1" w14:paraId="40A33AFF" w14:textId="77777777" w:rsidTr="00C90D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27CA5DC5" w14:textId="7777777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ow body weight change (kg)</w:t>
            </w:r>
          </w:p>
        </w:tc>
        <w:tc>
          <w:tcPr>
            <w:tcW w:w="3362" w:type="dxa"/>
            <w:hideMark/>
          </w:tcPr>
          <w:p w14:paraId="197C06EA" w14:textId="77777777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fference between weaning and adjusted farrowing body weight</w:t>
            </w:r>
          </w:p>
        </w:tc>
        <w:tc>
          <w:tcPr>
            <w:tcW w:w="0" w:type="auto"/>
            <w:hideMark/>
          </w:tcPr>
          <w:p w14:paraId="46220943" w14:textId="724D5B89" w:rsidR="00C91EE1" w:rsidRPr="00C91EE1" w:rsidRDefault="00BD73D5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egorical</w:t>
            </w:r>
          </w:p>
        </w:tc>
        <w:tc>
          <w:tcPr>
            <w:tcW w:w="2272" w:type="dxa"/>
            <w:hideMark/>
          </w:tcPr>
          <w:p w14:paraId="2D61A225" w14:textId="77777777" w:rsid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Loss; No change; Gain </w:t>
            </w:r>
          </w:p>
          <w:p w14:paraId="22CA2968" w14:textId="33761D06" w:rsidR="00BD73D5" w:rsidRPr="00C91EE1" w:rsidRDefault="00BD73D5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1EE1" w:rsidRPr="00C91EE1" w14:paraId="512AAE46" w14:textId="77777777" w:rsidTr="00C90D18">
        <w:trPr>
          <w:gridAfter w:val="1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511B15AA" w14:textId="7777777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aliper score at farrowing</w:t>
            </w:r>
          </w:p>
        </w:tc>
        <w:tc>
          <w:tcPr>
            <w:tcW w:w="3362" w:type="dxa"/>
            <w:hideMark/>
          </w:tcPr>
          <w:p w14:paraId="171AEA1C" w14:textId="77777777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ody condition score measured using caliper at farrowing</w:t>
            </w:r>
          </w:p>
        </w:tc>
        <w:tc>
          <w:tcPr>
            <w:tcW w:w="0" w:type="auto"/>
            <w:hideMark/>
          </w:tcPr>
          <w:p w14:paraId="7E93F55B" w14:textId="1210671D" w:rsidR="00C91EE1" w:rsidRPr="00C91EE1" w:rsidRDefault="00C919FB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egorical</w:t>
            </w:r>
          </w:p>
        </w:tc>
        <w:tc>
          <w:tcPr>
            <w:tcW w:w="2272" w:type="dxa"/>
            <w:hideMark/>
          </w:tcPr>
          <w:p w14:paraId="0D38A550" w14:textId="3FCA2316" w:rsidR="00C91EE1" w:rsidRPr="00C91EE1" w:rsidRDefault="00C919FB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in</w:t>
            </w:r>
            <w:r w:rsidR="006555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5-8)</w:t>
            </w:r>
            <w:r w:rsidR="004E67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Ideal</w:t>
            </w:r>
            <w:r w:rsidR="006555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9-12)</w:t>
            </w:r>
            <w:r w:rsidR="004E67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Fat</w:t>
            </w:r>
            <w:r w:rsidR="006555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&gt;13)</w:t>
            </w:r>
          </w:p>
        </w:tc>
      </w:tr>
      <w:tr w:rsidR="006555B7" w:rsidRPr="00C91EE1" w14:paraId="2872919F" w14:textId="77777777" w:rsidTr="00C90D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6D6CA6D1" w14:textId="77777777" w:rsidR="006555B7" w:rsidRPr="00C91EE1" w:rsidRDefault="006555B7" w:rsidP="006555B7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aliper score at weaning</w:t>
            </w:r>
          </w:p>
        </w:tc>
        <w:tc>
          <w:tcPr>
            <w:tcW w:w="3362" w:type="dxa"/>
            <w:hideMark/>
          </w:tcPr>
          <w:p w14:paraId="7C4895A3" w14:textId="77777777" w:rsidR="006555B7" w:rsidRPr="00C91EE1" w:rsidRDefault="006555B7" w:rsidP="00655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ody condition score measured using caliper at weaning</w:t>
            </w:r>
          </w:p>
        </w:tc>
        <w:tc>
          <w:tcPr>
            <w:tcW w:w="0" w:type="auto"/>
            <w:hideMark/>
          </w:tcPr>
          <w:p w14:paraId="07A175D8" w14:textId="7B2FAB49" w:rsidR="006555B7" w:rsidRPr="00C91EE1" w:rsidRDefault="006555B7" w:rsidP="00655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egorical</w:t>
            </w:r>
          </w:p>
        </w:tc>
        <w:tc>
          <w:tcPr>
            <w:tcW w:w="2272" w:type="dxa"/>
            <w:hideMark/>
          </w:tcPr>
          <w:p w14:paraId="58329B09" w14:textId="502BB3D6" w:rsidR="006555B7" w:rsidRPr="00C91EE1" w:rsidRDefault="006555B7" w:rsidP="00655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in (5-8), Ideal(9-12), Fat(&gt;13)</w:t>
            </w:r>
          </w:p>
        </w:tc>
      </w:tr>
      <w:tr w:rsidR="00C91EE1" w:rsidRPr="00C91EE1" w14:paraId="7CA5F26D" w14:textId="77777777" w:rsidTr="00C90D18">
        <w:trPr>
          <w:gridAfter w:val="1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4E494313" w14:textId="7777777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aliper change</w:t>
            </w:r>
          </w:p>
        </w:tc>
        <w:tc>
          <w:tcPr>
            <w:tcW w:w="3362" w:type="dxa"/>
            <w:hideMark/>
          </w:tcPr>
          <w:p w14:paraId="6B9F0039" w14:textId="77777777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fference between weaning and farrowing caliper scores</w:t>
            </w:r>
          </w:p>
        </w:tc>
        <w:tc>
          <w:tcPr>
            <w:tcW w:w="0" w:type="auto"/>
            <w:hideMark/>
          </w:tcPr>
          <w:p w14:paraId="4DD8801F" w14:textId="77777777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tinuous</w:t>
            </w:r>
          </w:p>
        </w:tc>
        <w:tc>
          <w:tcPr>
            <w:tcW w:w="2272" w:type="dxa"/>
            <w:hideMark/>
          </w:tcPr>
          <w:p w14:paraId="2B7D2E6F" w14:textId="77777777" w:rsidR="00F81612" w:rsidRDefault="00200648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Lost </w:t>
            </w:r>
            <w:r w:rsidR="00F816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gt;</w:t>
            </w:r>
            <w:r w:rsidR="00C91EE1"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F816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gramStart"/>
            <w:r w:rsidR="00F816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nit</w:t>
            </w:r>
            <w:r w:rsidR="00C91EE1"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;</w:t>
            </w:r>
            <w:proofErr w:type="gramEnd"/>
            <w:r w:rsidR="00C91EE1"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11D4C21A" w14:textId="77777777" w:rsidR="00945323" w:rsidRDefault="00945323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No change </w:t>
            </w:r>
            <w:proofErr w:type="gramStart"/>
            <w:r w:rsidR="00C91EE1"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;</w:t>
            </w:r>
            <w:proofErr w:type="gramEnd"/>
            <w:r w:rsidR="00C91EE1"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05B7F105" w14:textId="5FB9C54E" w:rsidR="00C91EE1" w:rsidRPr="00C91EE1" w:rsidRDefault="00945323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Gain </w:t>
            </w:r>
            <w:r w:rsidR="00C91EE1"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+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nit</w:t>
            </w:r>
          </w:p>
        </w:tc>
      </w:tr>
      <w:tr w:rsidR="00C91EE1" w:rsidRPr="00C91EE1" w14:paraId="1CCA3CA6" w14:textId="77777777" w:rsidTr="00C90D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37DEFA5D" w14:textId="7777777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Average daily feed intake (ADFI), total lactation (kg/day)</w:t>
            </w:r>
          </w:p>
        </w:tc>
        <w:tc>
          <w:tcPr>
            <w:tcW w:w="3362" w:type="dxa"/>
            <w:hideMark/>
          </w:tcPr>
          <w:p w14:paraId="0037A4B2" w14:textId="77777777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 lactation intake divided by lactation length</w:t>
            </w:r>
          </w:p>
        </w:tc>
        <w:tc>
          <w:tcPr>
            <w:tcW w:w="0" w:type="auto"/>
            <w:hideMark/>
          </w:tcPr>
          <w:p w14:paraId="5773FF7F" w14:textId="4C4165BB" w:rsid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tinuous</w:t>
            </w:r>
            <w:r w:rsidR="009453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71B5EB25" w14:textId="03E8A070" w:rsidR="00945323" w:rsidRPr="00C91EE1" w:rsidRDefault="00945323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72" w:type="dxa"/>
            <w:hideMark/>
          </w:tcPr>
          <w:p w14:paraId="6B0AEA45" w14:textId="6DB3DE77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1EE1" w:rsidRPr="00C91EE1" w14:paraId="4E2E46FE" w14:textId="77777777" w:rsidTr="00C90D18">
        <w:trPr>
          <w:gridAfter w:val="1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5856F38" w14:textId="7777777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ADFI first 3 days (kg/day)</w:t>
            </w:r>
          </w:p>
        </w:tc>
        <w:tc>
          <w:tcPr>
            <w:tcW w:w="3362" w:type="dxa"/>
            <w:hideMark/>
          </w:tcPr>
          <w:p w14:paraId="3B0872B0" w14:textId="77777777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verage daily feed intake during the first 3 days of lactation</w:t>
            </w:r>
          </w:p>
        </w:tc>
        <w:tc>
          <w:tcPr>
            <w:tcW w:w="0" w:type="auto"/>
            <w:hideMark/>
          </w:tcPr>
          <w:p w14:paraId="4E249E62" w14:textId="3B11BEF3" w:rsidR="00C91EE1" w:rsidRPr="00C91EE1" w:rsidRDefault="00B256B2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ategorical </w:t>
            </w:r>
          </w:p>
        </w:tc>
        <w:tc>
          <w:tcPr>
            <w:tcW w:w="2272" w:type="dxa"/>
            <w:hideMark/>
          </w:tcPr>
          <w:p w14:paraId="73EAB2B3" w14:textId="77777777" w:rsidR="00B3787B" w:rsidRDefault="00B256B2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  <w:r w:rsidR="00C91EE1"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 4.5 </w:t>
            </w:r>
            <w:proofErr w:type="gramStart"/>
            <w:r w:rsidR="00C91EE1"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g;</w:t>
            </w:r>
            <w:proofErr w:type="gramEnd"/>
            <w:r w:rsidR="00C91EE1"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076235AE" w14:textId="6F6AA34B" w:rsidR="00B3787B" w:rsidRDefault="00B3787B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dium 4.6-6.3kg</w:t>
            </w:r>
          </w:p>
          <w:p w14:paraId="6DDCE446" w14:textId="4324A214" w:rsidR="00C91EE1" w:rsidRPr="00C91EE1" w:rsidRDefault="00B3787B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High </w:t>
            </w:r>
            <w:r w:rsidR="00C91EE1"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3</w:t>
            </w:r>
            <w:r w:rsidR="00C91EE1"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kg</w:t>
            </w:r>
          </w:p>
        </w:tc>
      </w:tr>
      <w:tr w:rsidR="00C91EE1" w:rsidRPr="00C91EE1" w14:paraId="3E343AA3" w14:textId="77777777" w:rsidTr="00C90D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606657F6" w14:textId="7777777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ADFI first 7 days (kg/day)</w:t>
            </w:r>
          </w:p>
        </w:tc>
        <w:tc>
          <w:tcPr>
            <w:tcW w:w="3362" w:type="dxa"/>
            <w:hideMark/>
          </w:tcPr>
          <w:p w14:paraId="51496277" w14:textId="77777777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verage daily feed intake during the first 7 days of lactation</w:t>
            </w:r>
          </w:p>
        </w:tc>
        <w:tc>
          <w:tcPr>
            <w:tcW w:w="0" w:type="auto"/>
            <w:hideMark/>
          </w:tcPr>
          <w:p w14:paraId="075350DE" w14:textId="77777777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tinuous</w:t>
            </w:r>
          </w:p>
        </w:tc>
        <w:tc>
          <w:tcPr>
            <w:tcW w:w="2272" w:type="dxa"/>
            <w:hideMark/>
          </w:tcPr>
          <w:p w14:paraId="4D08C3F2" w14:textId="77777777" w:rsidR="00B3787B" w:rsidRDefault="00B3787B" w:rsidP="00B37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w</w:t>
            </w: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 4.5 </w:t>
            </w:r>
            <w:proofErr w:type="gramStart"/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g;</w:t>
            </w:r>
            <w:proofErr w:type="gramEnd"/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6451ECA9" w14:textId="77777777" w:rsidR="00B3787B" w:rsidRDefault="00B3787B" w:rsidP="00B37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dium 4.6-6.3kg</w:t>
            </w:r>
          </w:p>
          <w:p w14:paraId="2251FBC3" w14:textId="35F0EFC1" w:rsidR="00C91EE1" w:rsidRPr="00C91EE1" w:rsidRDefault="00B3787B" w:rsidP="00B37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High </w:t>
            </w: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3</w:t>
            </w: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kg</w:t>
            </w:r>
          </w:p>
        </w:tc>
      </w:tr>
      <w:tr w:rsidR="00C91EE1" w:rsidRPr="00C91EE1" w14:paraId="7EF663EC" w14:textId="77777777" w:rsidTr="00C90D18">
        <w:trPr>
          <w:gridAfter w:val="1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74BA4E09" w14:textId="7777777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Number of feed refusals</w:t>
            </w:r>
          </w:p>
        </w:tc>
        <w:tc>
          <w:tcPr>
            <w:tcW w:w="3362" w:type="dxa"/>
            <w:hideMark/>
          </w:tcPr>
          <w:p w14:paraId="2A50B2C5" w14:textId="77777777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mber of days during lactation with recorded feed refusal events</w:t>
            </w:r>
          </w:p>
        </w:tc>
        <w:tc>
          <w:tcPr>
            <w:tcW w:w="0" w:type="auto"/>
            <w:hideMark/>
          </w:tcPr>
          <w:p w14:paraId="74E70103" w14:textId="780B497F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unt</w:t>
            </w:r>
            <w:r w:rsidR="005822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/ continuous </w:t>
            </w:r>
          </w:p>
        </w:tc>
        <w:tc>
          <w:tcPr>
            <w:tcW w:w="2272" w:type="dxa"/>
            <w:hideMark/>
          </w:tcPr>
          <w:p w14:paraId="5D1EBAF0" w14:textId="7FAD6F32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1EE1" w:rsidRPr="00C91EE1" w14:paraId="595489C4" w14:textId="77777777" w:rsidTr="00C90D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4D6453AA" w14:textId="5C5FCC56" w:rsidR="00C91EE1" w:rsidRPr="00C91EE1" w:rsidRDefault="003F7E64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Piglets nursed</w:t>
            </w:r>
          </w:p>
        </w:tc>
        <w:tc>
          <w:tcPr>
            <w:tcW w:w="3362" w:type="dxa"/>
            <w:hideMark/>
          </w:tcPr>
          <w:p w14:paraId="1CEA6F36" w14:textId="77777777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mber of piglets suckling throughout the lactation period</w:t>
            </w:r>
          </w:p>
        </w:tc>
        <w:tc>
          <w:tcPr>
            <w:tcW w:w="0" w:type="auto"/>
            <w:hideMark/>
          </w:tcPr>
          <w:p w14:paraId="68B924E9" w14:textId="754AF5C7" w:rsidR="00C91EE1" w:rsidRPr="00C91EE1" w:rsidRDefault="005822F5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ategorical </w:t>
            </w:r>
          </w:p>
        </w:tc>
        <w:tc>
          <w:tcPr>
            <w:tcW w:w="2272" w:type="dxa"/>
            <w:hideMark/>
          </w:tcPr>
          <w:p w14:paraId="21C9E4A0" w14:textId="2685E083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 12</w:t>
            </w:r>
            <w:r w:rsidR="00F307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piglets</w:t>
            </w: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; 12–15</w:t>
            </w:r>
            <w:r w:rsidR="00F307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iglets</w:t>
            </w: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; &gt; 15</w:t>
            </w:r>
            <w:r w:rsidR="00F307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piglets</w:t>
            </w:r>
          </w:p>
        </w:tc>
      </w:tr>
      <w:tr w:rsidR="00C91EE1" w:rsidRPr="00C91EE1" w14:paraId="23FB8561" w14:textId="77777777" w:rsidTr="00C90D18">
        <w:trPr>
          <w:gridAfter w:val="1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B361486" w14:textId="7777777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Piglets weaned</w:t>
            </w:r>
          </w:p>
        </w:tc>
        <w:tc>
          <w:tcPr>
            <w:tcW w:w="3362" w:type="dxa"/>
            <w:hideMark/>
          </w:tcPr>
          <w:p w14:paraId="04BE16E0" w14:textId="77777777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mber of piglets weaned per sow</w:t>
            </w:r>
          </w:p>
        </w:tc>
        <w:tc>
          <w:tcPr>
            <w:tcW w:w="0" w:type="auto"/>
            <w:hideMark/>
          </w:tcPr>
          <w:p w14:paraId="0AD82E99" w14:textId="77777777" w:rsid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tinuous</w:t>
            </w:r>
            <w:r w:rsidR="00F307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/</w:t>
            </w:r>
          </w:p>
          <w:p w14:paraId="0B8039B7" w14:textId="7B4A1E19" w:rsidR="00F30750" w:rsidRPr="00C91EE1" w:rsidRDefault="00F30750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ategorical </w:t>
            </w:r>
          </w:p>
        </w:tc>
        <w:tc>
          <w:tcPr>
            <w:tcW w:w="2272" w:type="dxa"/>
            <w:hideMark/>
          </w:tcPr>
          <w:p w14:paraId="5132C6A5" w14:textId="3D765621" w:rsidR="00A77821" w:rsidRPr="00C91EE1" w:rsidRDefault="00A7782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10 piglets; 10-1</w:t>
            </w:r>
            <w:r w:rsidR="00036B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piglets; &gt; </w:t>
            </w:r>
            <w:r w:rsidR="00036B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piglets</w:t>
            </w:r>
          </w:p>
        </w:tc>
      </w:tr>
      <w:tr w:rsidR="00C91EE1" w:rsidRPr="00C91EE1" w14:paraId="6CA4A3CC" w14:textId="77777777" w:rsidTr="00C90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2BBC2BC0" w14:textId="77777777" w:rsidR="00C91EE1" w:rsidRDefault="00C91EE1" w:rsidP="003F7E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lastRenderedPageBreak/>
              <w:t>Total piglets born</w:t>
            </w:r>
          </w:p>
          <w:p w14:paraId="2817F85E" w14:textId="4A1DA817" w:rsidR="003F7E64" w:rsidRPr="00C91EE1" w:rsidRDefault="003F7E64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(Previous litter size)</w:t>
            </w:r>
          </w:p>
        </w:tc>
        <w:tc>
          <w:tcPr>
            <w:tcW w:w="3362" w:type="dxa"/>
            <w:hideMark/>
          </w:tcPr>
          <w:p w14:paraId="3A9FF94D" w14:textId="77777777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 number of piglets born per litter</w:t>
            </w:r>
          </w:p>
        </w:tc>
        <w:tc>
          <w:tcPr>
            <w:tcW w:w="0" w:type="auto"/>
            <w:hideMark/>
          </w:tcPr>
          <w:p w14:paraId="262BDFEF" w14:textId="77777777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tinuous</w:t>
            </w:r>
          </w:p>
        </w:tc>
        <w:tc>
          <w:tcPr>
            <w:tcW w:w="2452" w:type="dxa"/>
            <w:gridSpan w:val="2"/>
            <w:hideMark/>
          </w:tcPr>
          <w:p w14:paraId="7C3A88F2" w14:textId="56C92840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 9</w:t>
            </w:r>
            <w:r w:rsidR="008A5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iglets</w:t>
            </w: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; 9–14</w:t>
            </w:r>
            <w:r w:rsidR="008A5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iglets </w:t>
            </w: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; &gt; 14</w:t>
            </w:r>
            <w:r w:rsidR="008A5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iglets</w:t>
            </w:r>
          </w:p>
        </w:tc>
      </w:tr>
      <w:tr w:rsidR="00C91EE1" w:rsidRPr="00C91EE1" w14:paraId="125A1AAE" w14:textId="77777777" w:rsidTr="00C90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4E68B9D5" w14:textId="5F7FF32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 xml:space="preserve">Stillborn </w:t>
            </w:r>
          </w:p>
        </w:tc>
        <w:tc>
          <w:tcPr>
            <w:tcW w:w="3362" w:type="dxa"/>
            <w:hideMark/>
          </w:tcPr>
          <w:p w14:paraId="22AE048F" w14:textId="654DDF1A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sence or absence of still born in a litter</w:t>
            </w:r>
          </w:p>
        </w:tc>
        <w:tc>
          <w:tcPr>
            <w:tcW w:w="0" w:type="auto"/>
            <w:hideMark/>
          </w:tcPr>
          <w:p w14:paraId="08F1B62C" w14:textId="1737BB20" w:rsidR="00C91EE1" w:rsidRPr="00C91EE1" w:rsidRDefault="00C90D18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ategorical </w:t>
            </w:r>
          </w:p>
        </w:tc>
        <w:tc>
          <w:tcPr>
            <w:tcW w:w="2452" w:type="dxa"/>
            <w:gridSpan w:val="2"/>
            <w:hideMark/>
          </w:tcPr>
          <w:p w14:paraId="1774DBA8" w14:textId="77777777" w:rsid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At least 1 still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orn;</w:t>
            </w:r>
            <w:proofErr w:type="gramEnd"/>
          </w:p>
          <w:p w14:paraId="3BE66FC1" w14:textId="2A56D040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 still born</w:t>
            </w:r>
          </w:p>
        </w:tc>
      </w:tr>
      <w:tr w:rsidR="00C91EE1" w:rsidRPr="00C91EE1" w14:paraId="702041BE" w14:textId="77777777" w:rsidTr="00C90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25BE3757" w14:textId="7777777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tillbirth rate (%)</w:t>
            </w:r>
          </w:p>
        </w:tc>
        <w:tc>
          <w:tcPr>
            <w:tcW w:w="3362" w:type="dxa"/>
            <w:hideMark/>
          </w:tcPr>
          <w:p w14:paraId="0D5DCBF1" w14:textId="77777777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portion of stillborn piglets relative to total born</w:t>
            </w:r>
          </w:p>
        </w:tc>
        <w:tc>
          <w:tcPr>
            <w:tcW w:w="0" w:type="auto"/>
            <w:hideMark/>
          </w:tcPr>
          <w:p w14:paraId="62658D07" w14:textId="77777777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tinuous</w:t>
            </w:r>
          </w:p>
        </w:tc>
        <w:tc>
          <w:tcPr>
            <w:tcW w:w="2452" w:type="dxa"/>
            <w:gridSpan w:val="2"/>
            <w:hideMark/>
          </w:tcPr>
          <w:p w14:paraId="211FA82A" w14:textId="1D94B4BA" w:rsidR="00C90D18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≤ 5%</w:t>
            </w:r>
            <w:r w:rsidR="00C90D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Stillbirth </w:t>
            </w:r>
            <w:proofErr w:type="gramStart"/>
            <w:r w:rsidR="00C90D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te</w:t>
            </w: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;</w:t>
            </w:r>
            <w:proofErr w:type="gramEnd"/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6CE03363" w14:textId="50FBF3D9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gt; 5%</w:t>
            </w:r>
            <w:r w:rsidR="00C90D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Stillbirth rate</w:t>
            </w:r>
          </w:p>
        </w:tc>
      </w:tr>
      <w:tr w:rsidR="00C91EE1" w:rsidRPr="00C91EE1" w14:paraId="35B149A1" w14:textId="77777777" w:rsidTr="00C90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2086FBB4" w14:textId="7777777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Litter birth weight (kg)</w:t>
            </w:r>
          </w:p>
        </w:tc>
        <w:tc>
          <w:tcPr>
            <w:tcW w:w="3362" w:type="dxa"/>
            <w:hideMark/>
          </w:tcPr>
          <w:p w14:paraId="7572EE98" w14:textId="77777777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 weight of all piglets at birth</w:t>
            </w:r>
          </w:p>
        </w:tc>
        <w:tc>
          <w:tcPr>
            <w:tcW w:w="0" w:type="auto"/>
            <w:hideMark/>
          </w:tcPr>
          <w:p w14:paraId="553844FD" w14:textId="52A507C9" w:rsidR="00C91EE1" w:rsidRPr="00C91EE1" w:rsidRDefault="00C90D18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ategorical </w:t>
            </w:r>
          </w:p>
        </w:tc>
        <w:tc>
          <w:tcPr>
            <w:tcW w:w="2452" w:type="dxa"/>
            <w:gridSpan w:val="2"/>
            <w:hideMark/>
          </w:tcPr>
          <w:p w14:paraId="1A427DFE" w14:textId="77777777" w:rsidR="00A34A2F" w:rsidRPr="00A34A2F" w:rsidRDefault="00A34A2F" w:rsidP="00A34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4A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 1.0kg</w:t>
            </w:r>
          </w:p>
          <w:p w14:paraId="03E846C1" w14:textId="77777777" w:rsidR="00A34A2F" w:rsidRPr="00A34A2F" w:rsidRDefault="00A34A2F" w:rsidP="00A34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4A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-1.5kgs</w:t>
            </w:r>
          </w:p>
          <w:p w14:paraId="6ABB7CD8" w14:textId="198E6824" w:rsidR="00C91EE1" w:rsidRPr="00C91EE1" w:rsidRDefault="00A34A2F" w:rsidP="00A34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4A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gt;1.5kg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C91EE1" w:rsidRPr="00C91EE1" w14:paraId="51B3A45E" w14:textId="77777777" w:rsidTr="00C90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6D627330" w14:textId="7777777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Average piglet birth weight (kg)</w:t>
            </w:r>
          </w:p>
        </w:tc>
        <w:tc>
          <w:tcPr>
            <w:tcW w:w="3362" w:type="dxa"/>
            <w:hideMark/>
          </w:tcPr>
          <w:p w14:paraId="74E9E023" w14:textId="77777777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tter birth weight divided by number of piglets born</w:t>
            </w:r>
          </w:p>
        </w:tc>
        <w:tc>
          <w:tcPr>
            <w:tcW w:w="0" w:type="auto"/>
            <w:hideMark/>
          </w:tcPr>
          <w:p w14:paraId="4B48878A" w14:textId="77777777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tinuous</w:t>
            </w:r>
          </w:p>
        </w:tc>
        <w:tc>
          <w:tcPr>
            <w:tcW w:w="2452" w:type="dxa"/>
            <w:gridSpan w:val="2"/>
            <w:hideMark/>
          </w:tcPr>
          <w:p w14:paraId="38849778" w14:textId="5AD7C0B4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 1.0; 1.0–1.5; &gt; 1.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kgs)</w:t>
            </w:r>
          </w:p>
        </w:tc>
      </w:tr>
      <w:tr w:rsidR="00C91EE1" w:rsidRPr="00C91EE1" w14:paraId="0869BBD5" w14:textId="77777777" w:rsidTr="00C90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73B598D1" w14:textId="7777777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Litter weaning weight (kg)</w:t>
            </w:r>
          </w:p>
        </w:tc>
        <w:tc>
          <w:tcPr>
            <w:tcW w:w="3362" w:type="dxa"/>
            <w:hideMark/>
          </w:tcPr>
          <w:p w14:paraId="18B46EA2" w14:textId="77777777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 weight of all piglets at weaning</w:t>
            </w:r>
          </w:p>
        </w:tc>
        <w:tc>
          <w:tcPr>
            <w:tcW w:w="0" w:type="auto"/>
            <w:hideMark/>
          </w:tcPr>
          <w:p w14:paraId="5D04F51F" w14:textId="791EB0DD" w:rsidR="00C91EE1" w:rsidRPr="00C91EE1" w:rsidRDefault="0032698C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ategorical </w:t>
            </w:r>
          </w:p>
        </w:tc>
        <w:tc>
          <w:tcPr>
            <w:tcW w:w="2452" w:type="dxa"/>
            <w:gridSpan w:val="2"/>
            <w:hideMark/>
          </w:tcPr>
          <w:p w14:paraId="223C8FEA" w14:textId="1310B44D" w:rsidR="00C91EE1" w:rsidRPr="00C91EE1" w:rsidRDefault="0032698C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Quantiles </w:t>
            </w:r>
          </w:p>
        </w:tc>
      </w:tr>
      <w:tr w:rsidR="00C91EE1" w:rsidRPr="00C91EE1" w14:paraId="636D0B60" w14:textId="77777777" w:rsidTr="00C90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5B579A37" w14:textId="7777777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Wean-to-estrus interval (WEI, days)</w:t>
            </w:r>
          </w:p>
        </w:tc>
        <w:tc>
          <w:tcPr>
            <w:tcW w:w="3362" w:type="dxa"/>
            <w:hideMark/>
          </w:tcPr>
          <w:p w14:paraId="4AC426E4" w14:textId="77777777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mber of days from weaning to first observed estrus</w:t>
            </w:r>
          </w:p>
        </w:tc>
        <w:tc>
          <w:tcPr>
            <w:tcW w:w="0" w:type="auto"/>
            <w:hideMark/>
          </w:tcPr>
          <w:p w14:paraId="6214DCC8" w14:textId="77777777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unt</w:t>
            </w:r>
          </w:p>
        </w:tc>
        <w:tc>
          <w:tcPr>
            <w:tcW w:w="2452" w:type="dxa"/>
            <w:gridSpan w:val="2"/>
            <w:hideMark/>
          </w:tcPr>
          <w:p w14:paraId="5566CA55" w14:textId="40553577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1EE1" w:rsidRPr="00C91EE1" w14:paraId="206C6B0E" w14:textId="77777777" w:rsidTr="00C90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695A3C50" w14:textId="7777777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Bred within 7 days post-weaning</w:t>
            </w:r>
          </w:p>
        </w:tc>
        <w:tc>
          <w:tcPr>
            <w:tcW w:w="3362" w:type="dxa"/>
            <w:hideMark/>
          </w:tcPr>
          <w:p w14:paraId="45C8AC1E" w14:textId="3EDE8CE1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 indicator</w:t>
            </w: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of whether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the </w:t>
            </w: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w was bred within 7 days after weaning</w:t>
            </w:r>
          </w:p>
        </w:tc>
        <w:tc>
          <w:tcPr>
            <w:tcW w:w="0" w:type="auto"/>
            <w:hideMark/>
          </w:tcPr>
          <w:p w14:paraId="3E7FD9AF" w14:textId="77777777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inary</w:t>
            </w:r>
          </w:p>
        </w:tc>
        <w:tc>
          <w:tcPr>
            <w:tcW w:w="2452" w:type="dxa"/>
            <w:gridSpan w:val="2"/>
            <w:hideMark/>
          </w:tcPr>
          <w:p w14:paraId="49CEDFCC" w14:textId="77777777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gramStart"/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;</w:t>
            </w:r>
            <w:proofErr w:type="gramEnd"/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No</w:t>
            </w:r>
          </w:p>
        </w:tc>
      </w:tr>
      <w:tr w:rsidR="00C91EE1" w:rsidRPr="00C91EE1" w14:paraId="58E6D298" w14:textId="77777777" w:rsidTr="00C90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7A53B8AC" w14:textId="7777777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ubsequent farrowing success</w:t>
            </w:r>
          </w:p>
        </w:tc>
        <w:tc>
          <w:tcPr>
            <w:tcW w:w="3362" w:type="dxa"/>
            <w:hideMark/>
          </w:tcPr>
          <w:p w14:paraId="78E08E59" w14:textId="02A5D8B3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 indicator</w:t>
            </w: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of whether sow farrowed in the subsequent cycle</w:t>
            </w:r>
          </w:p>
        </w:tc>
        <w:tc>
          <w:tcPr>
            <w:tcW w:w="0" w:type="auto"/>
            <w:hideMark/>
          </w:tcPr>
          <w:p w14:paraId="59C1F3E0" w14:textId="77777777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inary</w:t>
            </w:r>
          </w:p>
        </w:tc>
        <w:tc>
          <w:tcPr>
            <w:tcW w:w="2452" w:type="dxa"/>
            <w:gridSpan w:val="2"/>
            <w:hideMark/>
          </w:tcPr>
          <w:p w14:paraId="00B5C8D9" w14:textId="77777777" w:rsidR="00C91EE1" w:rsidRPr="00C91EE1" w:rsidRDefault="00C91EE1" w:rsidP="003F7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gramStart"/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;</w:t>
            </w:r>
            <w:proofErr w:type="gramEnd"/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No</w:t>
            </w:r>
          </w:p>
        </w:tc>
      </w:tr>
      <w:tr w:rsidR="00C91EE1" w:rsidRPr="00C91EE1" w14:paraId="7407BD48" w14:textId="77777777" w:rsidTr="00C90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2A2A000A" w14:textId="77777777" w:rsidR="00C91EE1" w:rsidRPr="00C91EE1" w:rsidRDefault="00C91EE1" w:rsidP="003F7E6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ubsequent total piglets born</w:t>
            </w:r>
          </w:p>
        </w:tc>
        <w:tc>
          <w:tcPr>
            <w:tcW w:w="3362" w:type="dxa"/>
            <w:hideMark/>
          </w:tcPr>
          <w:p w14:paraId="28505760" w14:textId="77777777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 number of piglets born in the next farrowing</w:t>
            </w:r>
          </w:p>
        </w:tc>
        <w:tc>
          <w:tcPr>
            <w:tcW w:w="0" w:type="auto"/>
            <w:hideMark/>
          </w:tcPr>
          <w:p w14:paraId="2D34CC40" w14:textId="77777777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1E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tinuous</w:t>
            </w:r>
          </w:p>
        </w:tc>
        <w:tc>
          <w:tcPr>
            <w:tcW w:w="2452" w:type="dxa"/>
            <w:gridSpan w:val="2"/>
            <w:hideMark/>
          </w:tcPr>
          <w:p w14:paraId="5D8C8CF0" w14:textId="2F77064C" w:rsidR="00C91EE1" w:rsidRPr="00C91EE1" w:rsidRDefault="00C91EE1" w:rsidP="003F7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45478AA3" w14:textId="77777777" w:rsidR="00C91EE1" w:rsidRPr="00C91EE1" w:rsidRDefault="00C91EE1"/>
    <w:sectPr w:rsidR="00C91EE1" w:rsidRPr="00C91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EE1"/>
    <w:rsid w:val="00036B89"/>
    <w:rsid w:val="001232A9"/>
    <w:rsid w:val="00200648"/>
    <w:rsid w:val="0032698C"/>
    <w:rsid w:val="003F7E64"/>
    <w:rsid w:val="004E676A"/>
    <w:rsid w:val="005822F5"/>
    <w:rsid w:val="006555B7"/>
    <w:rsid w:val="006B4F29"/>
    <w:rsid w:val="007E662B"/>
    <w:rsid w:val="008A51BF"/>
    <w:rsid w:val="00945323"/>
    <w:rsid w:val="00974DEF"/>
    <w:rsid w:val="00A34A2F"/>
    <w:rsid w:val="00A441C5"/>
    <w:rsid w:val="00A77821"/>
    <w:rsid w:val="00B256B2"/>
    <w:rsid w:val="00B3787B"/>
    <w:rsid w:val="00BD73D5"/>
    <w:rsid w:val="00C90D18"/>
    <w:rsid w:val="00C919FB"/>
    <w:rsid w:val="00C91EE1"/>
    <w:rsid w:val="00E7033B"/>
    <w:rsid w:val="00EC0E57"/>
    <w:rsid w:val="00F30750"/>
    <w:rsid w:val="00F81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48937"/>
  <w15:chartTrackingRefBased/>
  <w15:docId w15:val="{2C0A4976-BD9A-4EA7-ABEE-4FF275DD5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E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E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E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E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E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E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E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E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E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E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E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E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E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E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E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E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E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E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E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E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E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E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E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E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E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E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E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E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E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1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91E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403</Words>
  <Characters>2729</Characters>
  <Application>Microsoft Office Word</Application>
  <DocSecurity>0</DocSecurity>
  <Lines>46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 of Science and Technology</Company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wa, Elly K</dc:creator>
  <cp:keywords/>
  <dc:description/>
  <cp:lastModifiedBy>Kirwa, Elly K</cp:lastModifiedBy>
  <cp:revision>20</cp:revision>
  <dcterms:created xsi:type="dcterms:W3CDTF">2026-01-16T21:39:00Z</dcterms:created>
  <dcterms:modified xsi:type="dcterms:W3CDTF">2026-01-20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c9f9c1-708d-48b9-b8ee-34ee56d73a5c</vt:lpwstr>
  </property>
</Properties>
</file>